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31AA3" w14:textId="2C6A3764" w:rsidR="00596E74" w:rsidRPr="00596E74" w:rsidRDefault="00596E74" w:rsidP="00596E74">
      <w:pPr>
        <w:rPr>
          <w:rFonts w:ascii="Times New Roman" w:eastAsia="Times New Roman" w:hAnsi="Times New Roman" w:cs="Times New Roman"/>
          <w:sz w:val="24"/>
          <w:szCs w:val="24"/>
        </w:rPr>
      </w:pPr>
      <w:r w:rsidRPr="00596E74">
        <w:rPr>
          <w:rFonts w:ascii="Times New Roman" w:hAnsi="Times New Roman" w:cs="Times New Roman"/>
          <w:sz w:val="24"/>
          <w:lang w:val="en-US"/>
        </w:rPr>
        <w:t xml:space="preserve">Appendix </w:t>
      </w:r>
      <w:r w:rsidR="00B25B23">
        <w:rPr>
          <w:rFonts w:ascii="Times New Roman" w:hAnsi="Times New Roman" w:cs="Times New Roman"/>
          <w:sz w:val="24"/>
          <w:lang w:val="en-US"/>
        </w:rPr>
        <w:t>D</w:t>
      </w:r>
      <w:r w:rsidRPr="00596E74">
        <w:rPr>
          <w:rFonts w:ascii="Times New Roman" w:hAnsi="Times New Roman" w:cs="Times New Roman"/>
          <w:sz w:val="24"/>
          <w:lang w:val="en-US"/>
        </w:rPr>
        <w:t xml:space="preserve">. </w:t>
      </w:r>
      <w:r w:rsidR="001154CE" w:rsidRPr="00596E74">
        <w:rPr>
          <w:rFonts w:ascii="Times New Roman" w:eastAsia="Times New Roman" w:hAnsi="Times New Roman" w:cs="Times New Roman"/>
          <w:sz w:val="24"/>
          <w:szCs w:val="24"/>
        </w:rPr>
        <w:t>Descriptive statistics for the explaratory factor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125"/>
        <w:gridCol w:w="1276"/>
        <w:gridCol w:w="1134"/>
        <w:gridCol w:w="1559"/>
      </w:tblGrid>
      <w:tr w:rsidR="00C55CE2" w:rsidRPr="001154CE" w14:paraId="49143688" w14:textId="2BAAAE5B" w:rsidTr="001154CE"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0FC35D5C" w14:textId="77777777" w:rsidR="00C55CE2" w:rsidRPr="001154CE" w:rsidRDefault="00C55CE2" w:rsidP="009928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54E15C9A" w14:textId="77777777" w:rsidR="00C55CE2" w:rsidRPr="001154CE" w:rsidRDefault="00C55CE2" w:rsidP="009928C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154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AA530A" w14:textId="26D8131B" w:rsidR="00C55CE2" w:rsidRPr="001154CE" w:rsidRDefault="001154CE" w:rsidP="009928C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154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409154" w14:textId="77777777" w:rsidR="00C55CE2" w:rsidRPr="001154CE" w:rsidRDefault="00C55CE2" w:rsidP="009928C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154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EF94A0" w14:textId="502A69BD" w:rsidR="00C55CE2" w:rsidRPr="001154CE" w:rsidRDefault="00C55CE2" w:rsidP="009928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ssing </w:t>
            </w:r>
            <w:r w:rsidRPr="001154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</w:tr>
      <w:tr w:rsidR="00C55CE2" w:rsidRPr="001154CE" w14:paraId="663F7E0D" w14:textId="7B25A779" w:rsidTr="001154CE">
        <w:tc>
          <w:tcPr>
            <w:tcW w:w="1989" w:type="dxa"/>
            <w:tcBorders>
              <w:top w:val="single" w:sz="4" w:space="0" w:color="auto"/>
            </w:tcBorders>
          </w:tcPr>
          <w:p w14:paraId="277CD25B" w14:textId="40E615BA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LAMA B 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A9EA374" w14:textId="24614A9B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F19466" w14:textId="4377DAE0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4.38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D6DF3F" w14:textId="6814908D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96B5A1" w14:textId="77FA4E81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bookmarkStart w:id="0" w:name="_GoBack"/>
        <w:bookmarkEnd w:id="0"/>
      </w:tr>
      <w:tr w:rsidR="00C55CE2" w:rsidRPr="001154CE" w14:paraId="7B1E14DA" w14:textId="26C2D840" w:rsidTr="001154CE">
        <w:tc>
          <w:tcPr>
            <w:tcW w:w="1989" w:type="dxa"/>
          </w:tcPr>
          <w:p w14:paraId="2CD3B6D4" w14:textId="55DC64C0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LAMA D </w:t>
            </w:r>
          </w:p>
        </w:tc>
        <w:tc>
          <w:tcPr>
            <w:tcW w:w="1125" w:type="dxa"/>
          </w:tcPr>
          <w:p w14:paraId="5119B164" w14:textId="70AB8FB9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1276" w:type="dxa"/>
          </w:tcPr>
          <w:p w14:paraId="61B72304" w14:textId="00B5B2DB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2.911</w:t>
            </w:r>
          </w:p>
        </w:tc>
        <w:tc>
          <w:tcPr>
            <w:tcW w:w="1134" w:type="dxa"/>
          </w:tcPr>
          <w:p w14:paraId="49C73A8D" w14:textId="559B3EC5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9" w:type="dxa"/>
          </w:tcPr>
          <w:p w14:paraId="1BEEE558" w14:textId="3FC3E2C9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5CE2" w:rsidRPr="001154CE" w14:paraId="4AC99B7E" w14:textId="36E12F7F" w:rsidTr="001154CE">
        <w:tc>
          <w:tcPr>
            <w:tcW w:w="1989" w:type="dxa"/>
          </w:tcPr>
          <w:p w14:paraId="4C12E309" w14:textId="61E3233A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LAMA E </w:t>
            </w:r>
          </w:p>
        </w:tc>
        <w:tc>
          <w:tcPr>
            <w:tcW w:w="1125" w:type="dxa"/>
          </w:tcPr>
          <w:p w14:paraId="0B9CA338" w14:textId="7FFAA854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</w:p>
        </w:tc>
        <w:tc>
          <w:tcPr>
            <w:tcW w:w="1276" w:type="dxa"/>
          </w:tcPr>
          <w:p w14:paraId="132E51BF" w14:textId="4E189979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5.080</w:t>
            </w:r>
          </w:p>
        </w:tc>
        <w:tc>
          <w:tcPr>
            <w:tcW w:w="1134" w:type="dxa"/>
          </w:tcPr>
          <w:p w14:paraId="7302BAEA" w14:textId="20C493A5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9" w:type="dxa"/>
          </w:tcPr>
          <w:p w14:paraId="77E7DC65" w14:textId="3060EEDE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5CE2" w:rsidRPr="001154CE" w14:paraId="3172CAA2" w14:textId="14FF16EA" w:rsidTr="001154CE">
        <w:tc>
          <w:tcPr>
            <w:tcW w:w="1989" w:type="dxa"/>
          </w:tcPr>
          <w:p w14:paraId="335F0D9C" w14:textId="61CB43A2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LAMA F </w:t>
            </w:r>
          </w:p>
        </w:tc>
        <w:tc>
          <w:tcPr>
            <w:tcW w:w="1125" w:type="dxa"/>
          </w:tcPr>
          <w:p w14:paraId="6099F588" w14:textId="39E3C940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1276" w:type="dxa"/>
          </w:tcPr>
          <w:p w14:paraId="0D6D56C6" w14:textId="72AC6D05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3.613</w:t>
            </w:r>
          </w:p>
        </w:tc>
        <w:tc>
          <w:tcPr>
            <w:tcW w:w="1134" w:type="dxa"/>
          </w:tcPr>
          <w:p w14:paraId="36A6A0C7" w14:textId="5BDF51AD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9" w:type="dxa"/>
          </w:tcPr>
          <w:p w14:paraId="191ECB2E" w14:textId="214D333D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5CE2" w:rsidRPr="001154CE" w14:paraId="043031DA" w14:textId="77777777" w:rsidTr="001154CE">
        <w:tc>
          <w:tcPr>
            <w:tcW w:w="1989" w:type="dxa"/>
          </w:tcPr>
          <w:p w14:paraId="33B8FEF1" w14:textId="16560A08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>OSpan</w:t>
            </w:r>
            <w:proofErr w:type="spellEnd"/>
            <w:r w:rsid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25" w:type="dxa"/>
          </w:tcPr>
          <w:p w14:paraId="5B193EBA" w14:textId="0A02C651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.595</w:t>
            </w:r>
          </w:p>
        </w:tc>
        <w:tc>
          <w:tcPr>
            <w:tcW w:w="1276" w:type="dxa"/>
          </w:tcPr>
          <w:p w14:paraId="728858B2" w14:textId="179EC99E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1134" w:type="dxa"/>
          </w:tcPr>
          <w:p w14:paraId="73BF9534" w14:textId="27CDE7D6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59" w:type="dxa"/>
          </w:tcPr>
          <w:p w14:paraId="17CBE581" w14:textId="2143C473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55CE2" w:rsidRPr="001154CE" w14:paraId="2C280AD5" w14:textId="77777777" w:rsidTr="001154CE">
        <w:tc>
          <w:tcPr>
            <w:tcW w:w="1989" w:type="dxa"/>
          </w:tcPr>
          <w:p w14:paraId="7B9877B7" w14:textId="53B14D99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>RotSpan</w:t>
            </w:r>
            <w:proofErr w:type="spellEnd"/>
            <w:r w:rsidRP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</w:tcPr>
          <w:p w14:paraId="23359D92" w14:textId="6A926F4B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1276" w:type="dxa"/>
          </w:tcPr>
          <w:p w14:paraId="5AEAA7B4" w14:textId="0EC47F38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3.062</w:t>
            </w:r>
          </w:p>
        </w:tc>
        <w:tc>
          <w:tcPr>
            <w:tcW w:w="1134" w:type="dxa"/>
          </w:tcPr>
          <w:p w14:paraId="77309109" w14:textId="23513B32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59" w:type="dxa"/>
          </w:tcPr>
          <w:p w14:paraId="1D38EEA6" w14:textId="7E58BB50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55CE2" w:rsidRPr="001154CE" w14:paraId="73BC5138" w14:textId="77777777" w:rsidTr="001154CE">
        <w:tc>
          <w:tcPr>
            <w:tcW w:w="1989" w:type="dxa"/>
          </w:tcPr>
          <w:p w14:paraId="3C07C7E0" w14:textId="7DCB9318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>SymSpan</w:t>
            </w:r>
            <w:proofErr w:type="spellEnd"/>
            <w:r w:rsid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25" w:type="dxa"/>
          </w:tcPr>
          <w:p w14:paraId="118BC338" w14:textId="277ED935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3.601</w:t>
            </w:r>
          </w:p>
        </w:tc>
        <w:tc>
          <w:tcPr>
            <w:tcW w:w="1276" w:type="dxa"/>
          </w:tcPr>
          <w:p w14:paraId="39CCE741" w14:textId="41A97310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134" w:type="dxa"/>
          </w:tcPr>
          <w:p w14:paraId="04D06D07" w14:textId="6EA66A6B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59" w:type="dxa"/>
          </w:tcPr>
          <w:p w14:paraId="4AF352CD" w14:textId="014D8B01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55CE2" w:rsidRPr="001154CE" w14:paraId="1D82C221" w14:textId="77777777" w:rsidTr="001154CE">
        <w:tc>
          <w:tcPr>
            <w:tcW w:w="1989" w:type="dxa"/>
            <w:tcBorders>
              <w:bottom w:val="single" w:sz="4" w:space="0" w:color="auto"/>
            </w:tcBorders>
          </w:tcPr>
          <w:p w14:paraId="46E650BB" w14:textId="36BE752B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>Digit span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0CB3EDC1" w14:textId="485FA08B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B4B417" w14:textId="322A5CAA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115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6DD249" w14:textId="32856565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292525" w14:textId="428FA750" w:rsidR="00C55CE2" w:rsidRPr="001154CE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5CE2" w:rsidRPr="001154CE" w14:paraId="237B844C" w14:textId="77777777" w:rsidTr="001154CE">
        <w:tc>
          <w:tcPr>
            <w:tcW w:w="70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C62243" w14:textId="77777777" w:rsidR="00C55CE2" w:rsidRDefault="00C55CE2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4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1154CE">
              <w:rPr>
                <w:rFonts w:ascii="Times New Roman" w:eastAsia="Times New Roman" w:hAnsi="Times New Roman" w:cs="Times New Roman"/>
                <w:sz w:val="24"/>
                <w:szCs w:val="24"/>
              </w:rPr>
              <w:t>Pairwise deletion of missing values applied.</w:t>
            </w:r>
          </w:p>
          <w:p w14:paraId="4A15055C" w14:textId="59D63BBD" w:rsidR="001154CE" w:rsidRPr="001154CE" w:rsidRDefault="001154CE" w:rsidP="00C55C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Versions with data transformations implemented after data cleaning for univariate normality.</w:t>
            </w:r>
          </w:p>
        </w:tc>
      </w:tr>
    </w:tbl>
    <w:p w14:paraId="4690ADB9" w14:textId="77777777" w:rsidR="00596E74" w:rsidRPr="00596E74" w:rsidRDefault="00596E74" w:rsidP="00596E74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96E74" w:rsidRPr="00596E74" w:rsidSect="00F05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BC7"/>
    <w:rsid w:val="001154CE"/>
    <w:rsid w:val="00596E74"/>
    <w:rsid w:val="00683BC7"/>
    <w:rsid w:val="00877522"/>
    <w:rsid w:val="00B25B23"/>
    <w:rsid w:val="00C55CE2"/>
    <w:rsid w:val="00F0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1C69E"/>
  <w15:chartTrackingRefBased/>
  <w15:docId w15:val="{346A56BF-4AAC-4E28-B30E-E24E4F2A1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E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5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C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C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C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can Öztekin</dc:creator>
  <cp:keywords/>
  <dc:description/>
  <cp:lastModifiedBy>Sanjay Venkatesan</cp:lastModifiedBy>
  <cp:revision>5</cp:revision>
  <dcterms:created xsi:type="dcterms:W3CDTF">2026-02-04T20:04:00Z</dcterms:created>
  <dcterms:modified xsi:type="dcterms:W3CDTF">2026-05-30T05:05:00Z</dcterms:modified>
</cp:coreProperties>
</file>